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1201"/>
        <w:tblW w:w="5000" w:type="pct"/>
        <w:tblLayout w:type="fixed"/>
        <w:tblLook w:val="04A0" w:firstRow="1" w:lastRow="0" w:firstColumn="1" w:lastColumn="0" w:noHBand="0" w:noVBand="1"/>
      </w:tblPr>
      <w:tblGrid>
        <w:gridCol w:w="2268"/>
        <w:gridCol w:w="1386"/>
        <w:gridCol w:w="1417"/>
        <w:gridCol w:w="1134"/>
        <w:gridCol w:w="1417"/>
        <w:gridCol w:w="2551"/>
        <w:gridCol w:w="1276"/>
        <w:gridCol w:w="1984"/>
        <w:gridCol w:w="1701"/>
        <w:gridCol w:w="1701"/>
        <w:gridCol w:w="1984"/>
        <w:gridCol w:w="1984"/>
        <w:gridCol w:w="1342"/>
      </w:tblGrid>
      <w:tr w:rsidR="00D85C3F" w:rsidRPr="00F53FC8" w:rsidTr="00D85C3F">
        <w:trPr>
          <w:trHeight w:val="977"/>
        </w:trPr>
        <w:tc>
          <w:tcPr>
            <w:tcW w:w="512" w:type="pct"/>
          </w:tcPr>
          <w:p w:rsidR="00B93672" w:rsidRPr="00F53FC8" w:rsidRDefault="00B93672" w:rsidP="00D85C3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53FC8">
              <w:rPr>
                <w:rFonts w:ascii="Arial" w:hAnsi="Arial" w:cs="Arial"/>
                <w:b/>
                <w:sz w:val="20"/>
                <w:szCs w:val="20"/>
              </w:rPr>
              <w:t>Patient</w:t>
            </w:r>
          </w:p>
        </w:tc>
        <w:tc>
          <w:tcPr>
            <w:tcW w:w="313" w:type="pct"/>
          </w:tcPr>
          <w:p w:rsidR="00B93672" w:rsidRPr="00F53FC8" w:rsidRDefault="00B93672" w:rsidP="00D85C3F">
            <w:pPr>
              <w:rPr>
                <w:rFonts w:ascii="Arial" w:hAnsi="Arial" w:cs="Arial"/>
                <w:b/>
                <w:strike/>
                <w:color w:val="000000" w:themeColor="text1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Site and size of primary </w:t>
            </w:r>
          </w:p>
        </w:tc>
        <w:tc>
          <w:tcPr>
            <w:tcW w:w="320" w:type="pct"/>
          </w:tcPr>
          <w:p w:rsidR="00B93672" w:rsidRPr="00F53FC8" w:rsidRDefault="00B93672" w:rsidP="00D85C3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Tumor distribution </w:t>
            </w:r>
          </w:p>
        </w:tc>
        <w:tc>
          <w:tcPr>
            <w:tcW w:w="256" w:type="pct"/>
          </w:tcPr>
          <w:p w:rsidR="00B93672" w:rsidRPr="00F53FC8" w:rsidRDefault="00B93672" w:rsidP="00D85C3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ffusion</w:t>
            </w:r>
          </w:p>
        </w:tc>
        <w:tc>
          <w:tcPr>
            <w:tcW w:w="320" w:type="pct"/>
          </w:tcPr>
          <w:p w:rsidR="00B93672" w:rsidRPr="00F53FC8" w:rsidRDefault="00B93672" w:rsidP="00D85C3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Venous thrombosis </w:t>
            </w:r>
          </w:p>
        </w:tc>
        <w:tc>
          <w:tcPr>
            <w:tcW w:w="576" w:type="pct"/>
          </w:tcPr>
          <w:p w:rsidR="00B93672" w:rsidRPr="00F53FC8" w:rsidRDefault="00B93672" w:rsidP="00D85C3F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Pretreatment blood parameters </w:t>
            </w:r>
          </w:p>
        </w:tc>
        <w:tc>
          <w:tcPr>
            <w:tcW w:w="288" w:type="pct"/>
          </w:tcPr>
          <w:p w:rsidR="00B93672" w:rsidRPr="00F53FC8" w:rsidRDefault="00B93672" w:rsidP="00D85C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sz w:val="20"/>
                <w:szCs w:val="20"/>
                <w:lang w:val="en-US"/>
              </w:rPr>
              <w:t>Chemo</w:t>
            </w:r>
            <w:r w:rsidR="000D0662" w:rsidRPr="00F53FC8">
              <w:rPr>
                <w:rFonts w:ascii="Arial" w:hAnsi="Arial" w:cs="Arial"/>
                <w:b/>
                <w:sz w:val="20"/>
                <w:szCs w:val="20"/>
                <w:lang w:val="en-US"/>
              </w:rPr>
              <w:t>-</w:t>
            </w:r>
            <w:r w:rsidRPr="00F53FC8">
              <w:rPr>
                <w:rFonts w:ascii="Arial" w:hAnsi="Arial" w:cs="Arial"/>
                <w:b/>
                <w:sz w:val="20"/>
                <w:szCs w:val="20"/>
                <w:lang w:val="en-US"/>
              </w:rPr>
              <w:t>therapy</w:t>
            </w:r>
          </w:p>
        </w:tc>
        <w:tc>
          <w:tcPr>
            <w:tcW w:w="448" w:type="pct"/>
          </w:tcPr>
          <w:p w:rsidR="00B93672" w:rsidRPr="00F53FC8" w:rsidRDefault="00B93672" w:rsidP="00D85C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esponse </w:t>
            </w:r>
          </w:p>
        </w:tc>
        <w:tc>
          <w:tcPr>
            <w:tcW w:w="384" w:type="pct"/>
          </w:tcPr>
          <w:p w:rsidR="00B93672" w:rsidRPr="00F53FC8" w:rsidRDefault="00B93672" w:rsidP="00D85C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sz w:val="20"/>
                <w:szCs w:val="20"/>
                <w:lang w:val="en-US"/>
              </w:rPr>
              <w:t>Metronomic chemotherapy</w:t>
            </w:r>
          </w:p>
        </w:tc>
        <w:tc>
          <w:tcPr>
            <w:tcW w:w="384" w:type="pct"/>
          </w:tcPr>
          <w:p w:rsidR="00B93672" w:rsidRPr="00F53FC8" w:rsidRDefault="00B93672" w:rsidP="00D85C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sz w:val="20"/>
                <w:szCs w:val="20"/>
                <w:lang w:val="en-US"/>
              </w:rPr>
              <w:t>High-dose chemotherapy with stem cell transplant</w:t>
            </w:r>
          </w:p>
        </w:tc>
        <w:tc>
          <w:tcPr>
            <w:tcW w:w="448" w:type="pct"/>
          </w:tcPr>
          <w:p w:rsidR="00B93672" w:rsidRPr="00F53FC8" w:rsidRDefault="00B93672" w:rsidP="00D85C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sz w:val="20"/>
                <w:szCs w:val="20"/>
                <w:lang w:val="en-US"/>
              </w:rPr>
              <w:t>Hyperthermia in combination with cisplatin-based chemotherapy</w:t>
            </w:r>
          </w:p>
        </w:tc>
        <w:tc>
          <w:tcPr>
            <w:tcW w:w="448" w:type="pct"/>
          </w:tcPr>
          <w:p w:rsidR="00B93672" w:rsidRPr="00F53FC8" w:rsidRDefault="00B93672" w:rsidP="00D85C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sz w:val="20"/>
                <w:szCs w:val="20"/>
                <w:lang w:val="en-US"/>
              </w:rPr>
              <w:t>Best surgery at any time</w:t>
            </w:r>
          </w:p>
        </w:tc>
        <w:tc>
          <w:tcPr>
            <w:tcW w:w="303" w:type="pct"/>
          </w:tcPr>
          <w:p w:rsidR="00B93672" w:rsidRPr="00F53FC8" w:rsidRDefault="00B93672" w:rsidP="00D85C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sz w:val="20"/>
                <w:szCs w:val="20"/>
                <w:lang w:val="en-US"/>
              </w:rPr>
              <w:t>Irradiation</w:t>
            </w:r>
          </w:p>
        </w:tc>
      </w:tr>
      <w:tr w:rsidR="00D85C3F" w:rsidRPr="00F53FC8" w:rsidTr="00D85C3F">
        <w:trPr>
          <w:trHeight w:val="200"/>
        </w:trPr>
        <w:tc>
          <w:tcPr>
            <w:tcW w:w="512" w:type="pct"/>
          </w:tcPr>
          <w:p w:rsidR="00B93672" w:rsidRPr="00F53FC8" w:rsidRDefault="00B93672" w:rsidP="00D85C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sz w:val="20"/>
                <w:szCs w:val="20"/>
                <w:lang w:val="en-US"/>
              </w:rPr>
              <w:t>Male, 9.9 years</w:t>
            </w:r>
          </w:p>
          <w:p w:rsidR="00B93672" w:rsidRPr="00F53FC8" w:rsidRDefault="00F77F9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B93672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omplete remission achieved, </w:t>
            </w:r>
          </w:p>
          <w:p w:rsidR="00B93672" w:rsidRPr="00F53FC8" w:rsidRDefault="00670FC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B93672" w:rsidRPr="00F53FC8">
              <w:rPr>
                <w:rFonts w:ascii="Arial" w:hAnsi="Arial" w:cs="Arial"/>
                <w:sz w:val="20"/>
                <w:szCs w:val="20"/>
                <w:lang w:val="en-US"/>
              </w:rPr>
              <w:t>live in first remission</w:t>
            </w:r>
          </w:p>
          <w:p w:rsidR="0039211A" w:rsidRPr="00F53FC8" w:rsidRDefault="001574F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follow-up</w:t>
            </w:r>
            <w:r w:rsidR="00B93672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 10.6 years</w:t>
            </w:r>
          </w:p>
        </w:tc>
        <w:tc>
          <w:tcPr>
            <w:tcW w:w="313" w:type="pct"/>
          </w:tcPr>
          <w:p w:rsidR="00B93672" w:rsidRPr="00F53FC8" w:rsidRDefault="00281043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B93672" w:rsidRPr="00F53FC8">
              <w:rPr>
                <w:rFonts w:ascii="Arial" w:hAnsi="Arial" w:cs="Arial"/>
                <w:sz w:val="20"/>
                <w:szCs w:val="20"/>
                <w:lang w:val="en-US"/>
              </w:rPr>
              <w:t>bdominal</w:t>
            </w:r>
          </w:p>
          <w:p w:rsidR="00B93672" w:rsidRPr="00F53FC8" w:rsidRDefault="00281043" w:rsidP="00D85C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3FC8">
              <w:rPr>
                <w:rFonts w:ascii="Arial" w:hAnsi="Arial" w:cs="Arial"/>
                <w:color w:val="000000"/>
                <w:sz w:val="20"/>
                <w:szCs w:val="20"/>
              </w:rPr>
              <w:t>&gt;= 10</w:t>
            </w:r>
            <w:r w:rsidR="00B93672" w:rsidRPr="00F53FC8">
              <w:rPr>
                <w:rFonts w:ascii="Arial" w:hAnsi="Arial" w:cs="Arial"/>
                <w:color w:val="000000"/>
                <w:sz w:val="20"/>
                <w:szCs w:val="20"/>
              </w:rPr>
              <w:t>cm</w:t>
            </w:r>
          </w:p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:rsidR="00B93672" w:rsidRPr="00F53FC8" w:rsidRDefault="00281043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B93672" w:rsidRPr="00F53FC8">
              <w:rPr>
                <w:rFonts w:ascii="Arial" w:hAnsi="Arial" w:cs="Arial"/>
                <w:sz w:val="20"/>
                <w:szCs w:val="20"/>
                <w:lang w:val="en-US"/>
              </w:rPr>
              <w:t>ocalized</w:t>
            </w:r>
          </w:p>
          <w:p w:rsidR="00B93672" w:rsidRPr="00F53FC8" w:rsidRDefault="0039211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AA6BFA" w:rsidRPr="00F53FC8">
              <w:rPr>
                <w:rFonts w:ascii="Arial" w:hAnsi="Arial" w:cs="Arial"/>
                <w:sz w:val="20"/>
                <w:szCs w:val="20"/>
                <w:lang w:val="en-US"/>
              </w:rPr>
              <w:t>EWSR1-WT1-positiv</w:t>
            </w: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56" w:type="pct"/>
          </w:tcPr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20" w:type="pct"/>
          </w:tcPr>
          <w:p w:rsidR="00B93672" w:rsidRPr="00F53FC8" w:rsidRDefault="0039211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B93672" w:rsidRPr="00F53FC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76" w:type="pct"/>
          </w:tcPr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CRP normal, </w:t>
            </w:r>
            <w:r w:rsidR="00FF4B79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available </w:t>
            </w: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coagulation parameters normal, </w:t>
            </w:r>
          </w:p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d-dimers not analyzed</w:t>
            </w:r>
          </w:p>
        </w:tc>
        <w:tc>
          <w:tcPr>
            <w:tcW w:w="288" w:type="pct"/>
          </w:tcPr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VAIA</w:t>
            </w:r>
          </w:p>
        </w:tc>
        <w:tc>
          <w:tcPr>
            <w:tcW w:w="448" w:type="pct"/>
          </w:tcPr>
          <w:p w:rsidR="00B93672" w:rsidRPr="00F53FC8" w:rsidRDefault="0039211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t available due to primary complete resection</w:t>
            </w:r>
          </w:p>
        </w:tc>
        <w:tc>
          <w:tcPr>
            <w:tcW w:w="384" w:type="pct"/>
          </w:tcPr>
          <w:p w:rsidR="00B93672" w:rsidRPr="00F53FC8" w:rsidRDefault="00B93672" w:rsidP="00D85C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53FC8">
              <w:rPr>
                <w:rFonts w:ascii="Arial" w:hAnsi="Arial" w:cs="Arial"/>
                <w:color w:val="000000"/>
                <w:sz w:val="20"/>
                <w:szCs w:val="20"/>
              </w:rPr>
              <w:t>Cyc</w:t>
            </w:r>
            <w:proofErr w:type="spellEnd"/>
            <w:r w:rsidRPr="00F53FC8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F53FC8">
              <w:rPr>
                <w:rFonts w:ascii="Arial" w:hAnsi="Arial" w:cs="Arial"/>
                <w:color w:val="000000"/>
                <w:sz w:val="20"/>
                <w:szCs w:val="20"/>
              </w:rPr>
              <w:t>Vbl</w:t>
            </w:r>
            <w:proofErr w:type="spellEnd"/>
          </w:p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384" w:type="pct"/>
          </w:tcPr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48" w:type="pct"/>
          </w:tcPr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48" w:type="pct"/>
          </w:tcPr>
          <w:p w:rsidR="00B93672" w:rsidRPr="00F53FC8" w:rsidRDefault="0039211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B93672" w:rsidRPr="00F53FC8">
              <w:rPr>
                <w:rFonts w:ascii="Arial" w:hAnsi="Arial" w:cs="Arial"/>
                <w:sz w:val="20"/>
                <w:szCs w:val="20"/>
                <w:lang w:val="en-US"/>
              </w:rPr>
              <w:t>rimary complete resection (R0)</w:t>
            </w:r>
          </w:p>
        </w:tc>
        <w:tc>
          <w:tcPr>
            <w:tcW w:w="303" w:type="pct"/>
          </w:tcPr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D85C3F" w:rsidRPr="00F53FC8" w:rsidTr="00D85C3F">
        <w:trPr>
          <w:trHeight w:val="192"/>
        </w:trPr>
        <w:tc>
          <w:tcPr>
            <w:tcW w:w="512" w:type="pct"/>
          </w:tcPr>
          <w:p w:rsidR="00861868" w:rsidRPr="00F53FC8" w:rsidRDefault="00B93672" w:rsidP="00D85C3F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ale, </w:t>
            </w:r>
            <w:r w:rsidR="00481CCC" w:rsidRPr="00F53FC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9.</w:t>
            </w:r>
            <w:r w:rsidRPr="00F53FC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6 years</w:t>
            </w:r>
          </w:p>
          <w:p w:rsidR="00861868" w:rsidRPr="00F53FC8" w:rsidRDefault="00F77F9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861868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omplete remission achieved, </w:t>
            </w:r>
          </w:p>
          <w:p w:rsidR="00861868" w:rsidRPr="00F53FC8" w:rsidRDefault="00670FC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861868" w:rsidRPr="00F53FC8">
              <w:rPr>
                <w:rFonts w:ascii="Arial" w:hAnsi="Arial" w:cs="Arial"/>
                <w:sz w:val="20"/>
                <w:szCs w:val="20"/>
                <w:lang w:val="en-US"/>
              </w:rPr>
              <w:t>live in first remission</w:t>
            </w:r>
          </w:p>
          <w:p w:rsidR="0039211A" w:rsidRPr="00F53FC8" w:rsidRDefault="001574F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follow-up</w:t>
            </w:r>
            <w:r w:rsidR="00861868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 6.1 years</w:t>
            </w:r>
          </w:p>
        </w:tc>
        <w:tc>
          <w:tcPr>
            <w:tcW w:w="313" w:type="pct"/>
          </w:tcPr>
          <w:p w:rsidR="00B93672" w:rsidRPr="00F53FC8" w:rsidRDefault="00281043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="00B93672" w:rsidRPr="00F53FC8">
              <w:rPr>
                <w:rFonts w:ascii="Arial" w:hAnsi="Arial" w:cs="Arial"/>
                <w:sz w:val="20"/>
                <w:szCs w:val="20"/>
                <w:lang w:val="en-US"/>
              </w:rPr>
              <w:t>xtraabdominal</w:t>
            </w:r>
            <w:proofErr w:type="spellEnd"/>
            <w:r w:rsidR="00F80C46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  (</w:t>
            </w:r>
            <w:proofErr w:type="spellStart"/>
            <w:r w:rsidR="00F80C46" w:rsidRPr="00F53FC8">
              <w:rPr>
                <w:rFonts w:ascii="Arial" w:hAnsi="Arial" w:cs="Arial"/>
                <w:sz w:val="20"/>
                <w:szCs w:val="20"/>
                <w:lang w:val="en-US"/>
              </w:rPr>
              <w:t>paratesticular</w:t>
            </w:r>
            <w:proofErr w:type="spellEnd"/>
            <w:r w:rsidR="00F80C46" w:rsidRPr="00F53FC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:rsidR="00B93672" w:rsidRPr="00A61A47" w:rsidRDefault="00B93672" w:rsidP="00D85C3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 3cm</w:t>
            </w:r>
          </w:p>
        </w:tc>
        <w:tc>
          <w:tcPr>
            <w:tcW w:w="320" w:type="pct"/>
          </w:tcPr>
          <w:p w:rsidR="00B93672" w:rsidRPr="00F53FC8" w:rsidRDefault="00281043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B93672" w:rsidRPr="00F53FC8">
              <w:rPr>
                <w:rFonts w:ascii="Arial" w:hAnsi="Arial" w:cs="Arial"/>
                <w:sz w:val="20"/>
                <w:szCs w:val="20"/>
                <w:lang w:val="en-US"/>
              </w:rPr>
              <w:t>ocalized</w:t>
            </w:r>
          </w:p>
          <w:p w:rsidR="00B93672" w:rsidRPr="00F53FC8" w:rsidRDefault="0039211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AA6BFA" w:rsidRPr="00F53FC8">
              <w:rPr>
                <w:rFonts w:ascii="Arial" w:hAnsi="Arial" w:cs="Arial"/>
                <w:sz w:val="20"/>
                <w:szCs w:val="20"/>
                <w:lang w:val="en-US"/>
              </w:rPr>
              <w:t>EWSR1-WT1-positiv</w:t>
            </w: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56" w:type="pct"/>
          </w:tcPr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20" w:type="pct"/>
          </w:tcPr>
          <w:p w:rsidR="00B93672" w:rsidRPr="00F53FC8" w:rsidRDefault="0039211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B93672" w:rsidRPr="00F53FC8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</w:p>
        </w:tc>
        <w:tc>
          <w:tcPr>
            <w:tcW w:w="576" w:type="pct"/>
          </w:tcPr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CRP normal, </w:t>
            </w:r>
            <w:r w:rsidR="00FF4B79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available </w:t>
            </w: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coagulation parameters normal, </w:t>
            </w:r>
          </w:p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d-dimers not analyzed</w:t>
            </w:r>
          </w:p>
        </w:tc>
        <w:tc>
          <w:tcPr>
            <w:tcW w:w="288" w:type="pct"/>
          </w:tcPr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VAIA</w:t>
            </w:r>
          </w:p>
        </w:tc>
        <w:tc>
          <w:tcPr>
            <w:tcW w:w="448" w:type="pct"/>
          </w:tcPr>
          <w:p w:rsidR="00B93672" w:rsidRPr="00F53FC8" w:rsidRDefault="0039211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t available due to primary complete resection</w:t>
            </w:r>
          </w:p>
        </w:tc>
        <w:tc>
          <w:tcPr>
            <w:tcW w:w="384" w:type="pct"/>
          </w:tcPr>
          <w:p w:rsidR="00B93672" w:rsidRPr="00F53FC8" w:rsidRDefault="00B93672" w:rsidP="00D85C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53FC8">
              <w:rPr>
                <w:rFonts w:ascii="Arial" w:hAnsi="Arial" w:cs="Arial"/>
                <w:color w:val="000000"/>
                <w:sz w:val="20"/>
                <w:szCs w:val="20"/>
              </w:rPr>
              <w:t>Cyc</w:t>
            </w:r>
            <w:proofErr w:type="spellEnd"/>
            <w:r w:rsidRPr="00F53FC8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F53FC8">
              <w:rPr>
                <w:rFonts w:ascii="Arial" w:hAnsi="Arial" w:cs="Arial"/>
                <w:color w:val="000000"/>
                <w:sz w:val="20"/>
                <w:szCs w:val="20"/>
              </w:rPr>
              <w:t>Vbl</w:t>
            </w:r>
            <w:proofErr w:type="spellEnd"/>
          </w:p>
          <w:p w:rsidR="00B93672" w:rsidRPr="00F53FC8" w:rsidRDefault="00481CCC" w:rsidP="00D85C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3FC8">
              <w:rPr>
                <w:rFonts w:ascii="Arial" w:hAnsi="Arial" w:cs="Arial"/>
                <w:color w:val="000000"/>
                <w:sz w:val="20"/>
                <w:szCs w:val="20"/>
              </w:rPr>
              <w:t xml:space="preserve">19 </w:t>
            </w:r>
            <w:proofErr w:type="spellStart"/>
            <w:r w:rsidRPr="00F53FC8">
              <w:rPr>
                <w:rFonts w:ascii="Arial" w:hAnsi="Arial" w:cs="Arial"/>
                <w:color w:val="000000"/>
                <w:sz w:val="20"/>
                <w:szCs w:val="20"/>
              </w:rPr>
              <w:t>weeks</w:t>
            </w:r>
            <w:proofErr w:type="spellEnd"/>
          </w:p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48" w:type="pct"/>
          </w:tcPr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48" w:type="pct"/>
          </w:tcPr>
          <w:p w:rsidR="00B93672" w:rsidRPr="00F53FC8" w:rsidRDefault="0039211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B93672" w:rsidRPr="00F53FC8">
              <w:rPr>
                <w:rFonts w:ascii="Arial" w:hAnsi="Arial" w:cs="Arial"/>
                <w:sz w:val="20"/>
                <w:szCs w:val="20"/>
                <w:lang w:val="en-US"/>
              </w:rPr>
              <w:t>rimary complete resection (R0)</w:t>
            </w:r>
          </w:p>
        </w:tc>
        <w:tc>
          <w:tcPr>
            <w:tcW w:w="303" w:type="pct"/>
          </w:tcPr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D85C3F" w:rsidRPr="00F53FC8" w:rsidTr="00D85C3F">
        <w:trPr>
          <w:trHeight w:val="200"/>
        </w:trPr>
        <w:tc>
          <w:tcPr>
            <w:tcW w:w="512" w:type="pct"/>
          </w:tcPr>
          <w:p w:rsidR="006807FA" w:rsidRPr="00F53FC8" w:rsidRDefault="00AE3846" w:rsidP="00D85C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emale, </w:t>
            </w:r>
            <w:r w:rsidRPr="00F53FC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1.9 years</w:t>
            </w:r>
          </w:p>
          <w:p w:rsidR="006807FA" w:rsidRPr="00F53FC8" w:rsidRDefault="006807F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complete remission achieved, </w:t>
            </w:r>
          </w:p>
          <w:p w:rsidR="006807FA" w:rsidRPr="00F53FC8" w:rsidRDefault="006807F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alive in first remission</w:t>
            </w:r>
          </w:p>
          <w:p w:rsidR="00B93672" w:rsidRPr="00F53FC8" w:rsidRDefault="006807FA" w:rsidP="00D219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follow-up </w:t>
            </w:r>
            <w:r w:rsidR="00D21937"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313" w:type="pct"/>
          </w:tcPr>
          <w:p w:rsidR="00B93672" w:rsidRPr="00D21937" w:rsidRDefault="00B93672" w:rsidP="00D85C3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D2193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traabdominal</w:t>
            </w:r>
            <w:proofErr w:type="spellEnd"/>
            <w:r w:rsidR="00012BD7" w:rsidRPr="00D2193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parotid gland)</w:t>
            </w:r>
          </w:p>
          <w:p w:rsidR="00B93672" w:rsidRPr="00D21937" w:rsidRDefault="00012BD7" w:rsidP="00D85C3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193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-</w:t>
            </w:r>
            <w:r w:rsidR="00B93672" w:rsidRPr="00D21937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cm</w:t>
            </w:r>
          </w:p>
          <w:p w:rsidR="00B93672" w:rsidRPr="00D21937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:rsidR="00B93672" w:rsidRPr="00F53FC8" w:rsidRDefault="00B1530F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B93672" w:rsidRPr="00F53FC8">
              <w:rPr>
                <w:rFonts w:ascii="Arial" w:hAnsi="Arial" w:cs="Arial"/>
                <w:sz w:val="20"/>
                <w:szCs w:val="20"/>
                <w:lang w:val="en-US"/>
              </w:rPr>
              <w:t>ocalized</w:t>
            </w:r>
          </w:p>
          <w:p w:rsidR="00B93672" w:rsidRPr="00F53FC8" w:rsidRDefault="00B1530F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AA6BFA" w:rsidRPr="00F53FC8">
              <w:rPr>
                <w:rFonts w:ascii="Arial" w:hAnsi="Arial" w:cs="Arial"/>
                <w:sz w:val="20"/>
                <w:szCs w:val="20"/>
                <w:lang w:val="en-US"/>
              </w:rPr>
              <w:t>EWSR1-WT1-positiv</w:t>
            </w: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56" w:type="pct"/>
          </w:tcPr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20" w:type="pct"/>
          </w:tcPr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576" w:type="pct"/>
          </w:tcPr>
          <w:p w:rsidR="00B93672" w:rsidRPr="00F53FC8" w:rsidRDefault="007543D4" w:rsidP="00D85C3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RP normal, available coagulation parameters normal except of slightly elevated fibrinogen, </w:t>
            </w: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d-dimers not analyzed</w:t>
            </w:r>
          </w:p>
        </w:tc>
        <w:tc>
          <w:tcPr>
            <w:tcW w:w="288" w:type="pct"/>
          </w:tcPr>
          <w:tbl>
            <w:tblPr>
              <w:tblW w:w="102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20"/>
            </w:tblGrid>
            <w:tr w:rsidR="00B93672" w:rsidRPr="00F53FC8" w:rsidTr="00BC4BC7">
              <w:trPr>
                <w:trHeight w:val="290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93672" w:rsidRPr="00F53FC8" w:rsidRDefault="00B93672" w:rsidP="00720D10">
                  <w:pPr>
                    <w:framePr w:hSpace="141" w:wrap="around" w:vAnchor="page" w:hAnchor="margin" w:y="1201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de-DE"/>
                    </w:rPr>
                  </w:pPr>
                  <w:r w:rsidRPr="00F53FC8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de-DE"/>
                    </w:rPr>
                    <w:t>VAIA</w:t>
                  </w:r>
                </w:p>
              </w:tc>
            </w:tr>
          </w:tbl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8" w:type="pct"/>
          </w:tcPr>
          <w:p w:rsidR="00E77653" w:rsidRPr="00F53FC8" w:rsidRDefault="00E77653" w:rsidP="00D85C3F">
            <w:pPr>
              <w:rPr>
                <w:rFonts w:ascii="Arial" w:hAnsi="Arial" w:cs="Arial"/>
                <w:sz w:val="20"/>
                <w:szCs w:val="20"/>
              </w:rPr>
            </w:pPr>
            <w:r w:rsidRPr="00F53FC8">
              <w:rPr>
                <w:rFonts w:ascii="Arial" w:hAnsi="Arial" w:cs="Arial"/>
                <w:sz w:val="20"/>
                <w:szCs w:val="20"/>
              </w:rPr>
              <w:t xml:space="preserve">minor </w:t>
            </w:r>
            <w:proofErr w:type="spellStart"/>
            <w:r w:rsidRPr="00F53FC8">
              <w:rPr>
                <w:rFonts w:ascii="Arial" w:hAnsi="Arial" w:cs="Arial"/>
                <w:sz w:val="20"/>
                <w:szCs w:val="20"/>
              </w:rPr>
              <w:t>response</w:t>
            </w:r>
            <w:proofErr w:type="spellEnd"/>
            <w:r w:rsidRPr="00F53FC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E77653" w:rsidRPr="00F53FC8" w:rsidRDefault="00E77653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(≥1/3)</w:t>
            </w:r>
          </w:p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" w:type="pct"/>
          </w:tcPr>
          <w:p w:rsidR="00F03A9E" w:rsidRPr="00F53FC8" w:rsidRDefault="00F03A9E" w:rsidP="00D85C3F">
            <w:pPr>
              <w:rPr>
                <w:rFonts w:ascii="Arial" w:hAnsi="Arial" w:cs="Arial"/>
                <w:sz w:val="20"/>
                <w:szCs w:val="20"/>
              </w:rPr>
            </w:pPr>
            <w:r w:rsidRPr="00F53FC8">
              <w:rPr>
                <w:rFonts w:ascii="Arial" w:hAnsi="Arial" w:cs="Arial"/>
                <w:sz w:val="20"/>
                <w:szCs w:val="20"/>
              </w:rPr>
              <w:t>O-TIE</w:t>
            </w:r>
            <w:r w:rsidR="006776C5" w:rsidRPr="00F53FC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F03A9E" w:rsidRPr="00F53FC8" w:rsidRDefault="006776C5" w:rsidP="00D85C3F">
            <w:pPr>
              <w:rPr>
                <w:rFonts w:ascii="Arial" w:hAnsi="Arial" w:cs="Arial"/>
                <w:sz w:val="20"/>
                <w:szCs w:val="20"/>
              </w:rPr>
            </w:pPr>
            <w:r w:rsidRPr="00F53FC8">
              <w:rPr>
                <w:rFonts w:ascii="Arial" w:hAnsi="Arial" w:cs="Arial"/>
                <w:sz w:val="20"/>
                <w:szCs w:val="20"/>
              </w:rPr>
              <w:t xml:space="preserve">26 </w:t>
            </w:r>
            <w:proofErr w:type="spellStart"/>
            <w:r w:rsidRPr="00F53FC8">
              <w:rPr>
                <w:rFonts w:ascii="Arial" w:hAnsi="Arial" w:cs="Arial"/>
                <w:sz w:val="20"/>
                <w:szCs w:val="20"/>
              </w:rPr>
              <w:t>weeks</w:t>
            </w:r>
            <w:proofErr w:type="spellEnd"/>
          </w:p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4" w:type="pct"/>
          </w:tcPr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3FC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448" w:type="pct"/>
          </w:tcPr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3FC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448" w:type="pct"/>
          </w:tcPr>
          <w:p w:rsidR="00B93672" w:rsidRPr="00F53FC8" w:rsidRDefault="0039211A" w:rsidP="00D85C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3FC8">
              <w:rPr>
                <w:rFonts w:ascii="Arial" w:hAnsi="Arial" w:cs="Arial"/>
                <w:sz w:val="20"/>
                <w:szCs w:val="20"/>
              </w:rPr>
              <w:t>p</w:t>
            </w:r>
            <w:r w:rsidR="00DC1535" w:rsidRPr="00F53FC8">
              <w:rPr>
                <w:rFonts w:ascii="Arial" w:hAnsi="Arial" w:cs="Arial"/>
                <w:sz w:val="20"/>
                <w:szCs w:val="20"/>
              </w:rPr>
              <w:t>rimary</w:t>
            </w:r>
            <w:proofErr w:type="spellEnd"/>
            <w:r w:rsidR="00DC1535" w:rsidRPr="00F53FC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DC1535" w:rsidRPr="00F53FC8">
              <w:rPr>
                <w:rFonts w:ascii="Arial" w:hAnsi="Arial" w:cs="Arial"/>
                <w:sz w:val="20"/>
                <w:szCs w:val="20"/>
              </w:rPr>
              <w:t>complete</w:t>
            </w:r>
            <w:proofErr w:type="spellEnd"/>
            <w:r w:rsidR="00DC1535" w:rsidRPr="00F53FC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DC1535" w:rsidRPr="00F53FC8">
              <w:rPr>
                <w:rFonts w:ascii="Arial" w:hAnsi="Arial" w:cs="Arial"/>
                <w:sz w:val="20"/>
                <w:szCs w:val="20"/>
              </w:rPr>
              <w:t>resec</w:t>
            </w:r>
            <w:r w:rsidR="00B93672" w:rsidRPr="00F53FC8">
              <w:rPr>
                <w:rFonts w:ascii="Arial" w:hAnsi="Arial" w:cs="Arial"/>
                <w:sz w:val="20"/>
                <w:szCs w:val="20"/>
              </w:rPr>
              <w:t>tion</w:t>
            </w:r>
            <w:proofErr w:type="spellEnd"/>
            <w:r w:rsidR="00B93672" w:rsidRPr="00F53FC8">
              <w:rPr>
                <w:rFonts w:ascii="Arial" w:hAnsi="Arial" w:cs="Arial"/>
                <w:sz w:val="20"/>
                <w:szCs w:val="20"/>
              </w:rPr>
              <w:t xml:space="preserve"> (R1)</w:t>
            </w:r>
          </w:p>
        </w:tc>
        <w:tc>
          <w:tcPr>
            <w:tcW w:w="303" w:type="pct"/>
          </w:tcPr>
          <w:p w:rsidR="00B93672" w:rsidRPr="00F53FC8" w:rsidRDefault="00B93672" w:rsidP="00D85C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3FC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D85C3F" w:rsidRPr="00F53FC8" w:rsidTr="00D85C3F">
        <w:trPr>
          <w:trHeight w:val="200"/>
        </w:trPr>
        <w:tc>
          <w:tcPr>
            <w:tcW w:w="512" w:type="pct"/>
          </w:tcPr>
          <w:p w:rsidR="00021E81" w:rsidRPr="00F53FC8" w:rsidRDefault="00021E81" w:rsidP="00D85C3F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ale, </w:t>
            </w:r>
            <w:r w:rsidRPr="00F53FC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4.5 years</w:t>
            </w:r>
          </w:p>
          <w:p w:rsidR="0074448A" w:rsidRPr="00F53FC8" w:rsidRDefault="00F77F9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021E81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omplete remission achieved, </w:t>
            </w:r>
          </w:p>
          <w:p w:rsidR="00D65EAF" w:rsidRPr="00F53FC8" w:rsidRDefault="00670FC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74448A" w:rsidRPr="00F53FC8">
              <w:rPr>
                <w:rFonts w:ascii="Arial" w:hAnsi="Arial" w:cs="Arial"/>
                <w:sz w:val="20"/>
                <w:szCs w:val="20"/>
                <w:lang w:val="en-US"/>
              </w:rPr>
              <w:t>live in first remission</w:t>
            </w:r>
            <w:r w:rsidR="008919D8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1574F7" w:rsidRPr="00F53FC8">
              <w:rPr>
                <w:rFonts w:ascii="Arial" w:hAnsi="Arial" w:cs="Arial"/>
                <w:sz w:val="20"/>
                <w:szCs w:val="20"/>
                <w:lang w:val="en-US"/>
              </w:rPr>
              <w:t>follow-up</w:t>
            </w:r>
            <w:r w:rsidR="008919D8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 3.2 years</w:t>
            </w:r>
          </w:p>
        </w:tc>
        <w:tc>
          <w:tcPr>
            <w:tcW w:w="313" w:type="pct"/>
          </w:tcPr>
          <w:p w:rsidR="00791960" w:rsidRPr="00F53FC8" w:rsidRDefault="00281043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791960" w:rsidRPr="00F53FC8">
              <w:rPr>
                <w:rFonts w:ascii="Arial" w:hAnsi="Arial" w:cs="Arial"/>
                <w:sz w:val="20"/>
                <w:szCs w:val="20"/>
                <w:lang w:val="en-US"/>
              </w:rPr>
              <w:t>bdominal</w:t>
            </w:r>
          </w:p>
          <w:p w:rsidR="00791960" w:rsidRPr="00F53FC8" w:rsidRDefault="00281043" w:rsidP="00D85C3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gt;= 10</w:t>
            </w:r>
            <w:r w:rsidR="00791960" w:rsidRPr="00F53F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m</w:t>
            </w:r>
          </w:p>
          <w:p w:rsidR="00791960" w:rsidRPr="00F53FC8" w:rsidRDefault="00791960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:rsidR="00B93672" w:rsidRPr="00F53FC8" w:rsidRDefault="00281043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791960" w:rsidRPr="00F53FC8">
              <w:rPr>
                <w:rFonts w:ascii="Arial" w:hAnsi="Arial" w:cs="Arial"/>
                <w:sz w:val="20"/>
                <w:szCs w:val="20"/>
                <w:lang w:val="en-US"/>
              </w:rPr>
              <w:t>ocally spread</w:t>
            </w:r>
          </w:p>
          <w:p w:rsidR="00AA6BFA" w:rsidRPr="00F53FC8" w:rsidRDefault="00021E81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BA2C84" w:rsidRPr="00F53FC8">
              <w:rPr>
                <w:rFonts w:ascii="Arial" w:hAnsi="Arial" w:cs="Arial"/>
                <w:sz w:val="20"/>
                <w:szCs w:val="20"/>
                <w:lang w:val="en-US"/>
              </w:rPr>
              <w:t>EWSR1-WT1-positiv</w:t>
            </w: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56" w:type="pct"/>
          </w:tcPr>
          <w:p w:rsidR="00B93672" w:rsidRPr="00F53FC8" w:rsidRDefault="00696DE8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B201FD" w:rsidRPr="00F53FC8">
              <w:rPr>
                <w:rFonts w:ascii="Arial" w:hAnsi="Arial" w:cs="Arial"/>
                <w:sz w:val="20"/>
                <w:szCs w:val="20"/>
                <w:lang w:val="en-US"/>
              </w:rPr>
              <w:t>scites</w:t>
            </w:r>
            <w:r w:rsidR="00791960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 with evidence of </w:t>
            </w:r>
            <w:r w:rsidR="00E253A7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tumor </w:t>
            </w:r>
            <w:r w:rsidR="00791960" w:rsidRPr="00F53FC8">
              <w:rPr>
                <w:rFonts w:ascii="Arial" w:hAnsi="Arial" w:cs="Arial"/>
                <w:sz w:val="20"/>
                <w:szCs w:val="20"/>
                <w:lang w:val="en-US"/>
              </w:rPr>
              <w:t>cells</w:t>
            </w:r>
          </w:p>
        </w:tc>
        <w:tc>
          <w:tcPr>
            <w:tcW w:w="320" w:type="pct"/>
          </w:tcPr>
          <w:p w:rsidR="00B93672" w:rsidRPr="00F53FC8" w:rsidRDefault="00B201FD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576" w:type="pct"/>
          </w:tcPr>
          <w:p w:rsidR="00B93672" w:rsidRPr="00A61A47" w:rsidRDefault="00BA199E" w:rsidP="00D85C3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CRP elevated, </w:t>
            </w:r>
            <w:r w:rsidR="00FF4B79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available </w:t>
            </w: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coagulation parameters </w:t>
            </w:r>
            <w:r w:rsidR="00E84C05" w:rsidRPr="00F53FC8">
              <w:rPr>
                <w:rFonts w:ascii="Arial" w:hAnsi="Arial" w:cs="Arial"/>
                <w:sz w:val="20"/>
                <w:szCs w:val="20"/>
                <w:lang w:val="en-US"/>
              </w:rPr>
              <w:t>including d-dimers normal</w:t>
            </w:r>
          </w:p>
        </w:tc>
        <w:tc>
          <w:tcPr>
            <w:tcW w:w="288" w:type="pct"/>
          </w:tcPr>
          <w:p w:rsidR="00B93672" w:rsidRPr="00F53FC8" w:rsidRDefault="00B201FD" w:rsidP="00D85C3F">
            <w:pPr>
              <w:rPr>
                <w:rFonts w:ascii="Arial" w:hAnsi="Arial" w:cs="Arial"/>
                <w:sz w:val="20"/>
                <w:szCs w:val="20"/>
              </w:rPr>
            </w:pPr>
            <w:r w:rsidRPr="00F53FC8">
              <w:rPr>
                <w:rFonts w:ascii="Arial" w:hAnsi="Arial" w:cs="Arial"/>
                <w:sz w:val="20"/>
                <w:szCs w:val="20"/>
              </w:rPr>
              <w:t>CEVAIE</w:t>
            </w:r>
          </w:p>
        </w:tc>
        <w:tc>
          <w:tcPr>
            <w:tcW w:w="448" w:type="pct"/>
          </w:tcPr>
          <w:p w:rsidR="00B93672" w:rsidRPr="00F53FC8" w:rsidRDefault="003648C7" w:rsidP="00D85C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3FC8">
              <w:rPr>
                <w:rFonts w:ascii="Arial" w:hAnsi="Arial" w:cs="Arial"/>
                <w:sz w:val="20"/>
                <w:szCs w:val="20"/>
              </w:rPr>
              <w:t>progress</w:t>
            </w:r>
            <w:r w:rsidR="00B201FD" w:rsidRPr="00F53FC8">
              <w:rPr>
                <w:rFonts w:ascii="Arial" w:hAnsi="Arial" w:cs="Arial"/>
                <w:sz w:val="20"/>
                <w:szCs w:val="20"/>
              </w:rPr>
              <w:t>ion</w:t>
            </w:r>
            <w:proofErr w:type="spellEnd"/>
          </w:p>
        </w:tc>
        <w:tc>
          <w:tcPr>
            <w:tcW w:w="384" w:type="pct"/>
          </w:tcPr>
          <w:p w:rsidR="00B93672" w:rsidRPr="00F53FC8" w:rsidRDefault="00021E81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second line-chemotherapy with i</w:t>
            </w:r>
            <w:r w:rsidR="00B201FD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rinotecan/ </w:t>
            </w:r>
            <w:proofErr w:type="spellStart"/>
            <w:r w:rsidR="00B201FD" w:rsidRPr="00F53FC8">
              <w:rPr>
                <w:rFonts w:ascii="Arial" w:hAnsi="Arial" w:cs="Arial"/>
                <w:sz w:val="20"/>
                <w:szCs w:val="20"/>
                <w:lang w:val="en-US"/>
              </w:rPr>
              <w:t>temodal</w:t>
            </w:r>
            <w:proofErr w:type="spellEnd"/>
          </w:p>
        </w:tc>
        <w:tc>
          <w:tcPr>
            <w:tcW w:w="384" w:type="pct"/>
          </w:tcPr>
          <w:p w:rsidR="00B93672" w:rsidRPr="00F53FC8" w:rsidRDefault="00B201FD" w:rsidP="00D85C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3FC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448" w:type="pct"/>
          </w:tcPr>
          <w:p w:rsidR="00B93672" w:rsidRPr="00F53FC8" w:rsidRDefault="00B201FD" w:rsidP="00D85C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3FC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448" w:type="pct"/>
          </w:tcPr>
          <w:p w:rsidR="00B93672" w:rsidRPr="00F53FC8" w:rsidRDefault="00B201FD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R1-resection in combination with HIPEC after 3 cycles of chemotherapy</w:t>
            </w:r>
          </w:p>
        </w:tc>
        <w:tc>
          <w:tcPr>
            <w:tcW w:w="303" w:type="pct"/>
          </w:tcPr>
          <w:p w:rsidR="00B93672" w:rsidRPr="00F53FC8" w:rsidRDefault="00B201FD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D85C3F" w:rsidRPr="00F53FC8" w:rsidTr="00D85C3F">
        <w:trPr>
          <w:trHeight w:val="200"/>
        </w:trPr>
        <w:tc>
          <w:tcPr>
            <w:tcW w:w="512" w:type="pct"/>
          </w:tcPr>
          <w:p w:rsidR="00E83957" w:rsidRPr="00F53FC8" w:rsidRDefault="00687520" w:rsidP="00D85C3F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ale, </w:t>
            </w:r>
            <w:r w:rsidRPr="00F53FC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16.8 years</w:t>
            </w:r>
          </w:p>
          <w:p w:rsidR="00687520" w:rsidRPr="00F53FC8" w:rsidRDefault="00F77F9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687520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omplete remission achieved, </w:t>
            </w:r>
          </w:p>
          <w:p w:rsidR="00E83957" w:rsidRPr="00F53FC8" w:rsidRDefault="00670FC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687520" w:rsidRPr="00F53FC8">
              <w:rPr>
                <w:rFonts w:ascii="Arial" w:hAnsi="Arial" w:cs="Arial"/>
                <w:sz w:val="20"/>
                <w:szCs w:val="20"/>
                <w:lang w:val="en-US"/>
              </w:rPr>
              <w:t>live in first remission</w:t>
            </w:r>
            <w:r w:rsidR="001574F7" w:rsidRPr="00F53FC8">
              <w:rPr>
                <w:rFonts w:ascii="Arial" w:hAnsi="Arial" w:cs="Arial"/>
                <w:sz w:val="20"/>
                <w:szCs w:val="20"/>
                <w:lang w:val="en-US"/>
              </w:rPr>
              <w:t>, follow-up</w:t>
            </w:r>
            <w:r w:rsidR="00687520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E4CFC" w:rsidRPr="00F53FC8">
              <w:rPr>
                <w:rFonts w:ascii="Arial" w:hAnsi="Arial" w:cs="Arial"/>
                <w:sz w:val="20"/>
                <w:szCs w:val="20"/>
                <w:lang w:val="en-US"/>
              </w:rPr>
              <w:t>3.1</w:t>
            </w:r>
            <w:r w:rsidR="00687520" w:rsidRPr="00F53FC8">
              <w:rPr>
                <w:rFonts w:ascii="Arial" w:hAnsi="Arial" w:cs="Arial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313" w:type="pct"/>
          </w:tcPr>
          <w:p w:rsidR="00281043" w:rsidRPr="00F53FC8" w:rsidRDefault="00E8395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abdominal</w:t>
            </w:r>
          </w:p>
          <w:p w:rsidR="00281043" w:rsidRPr="00F53FC8" w:rsidRDefault="00281043" w:rsidP="00D85C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3FC8">
              <w:rPr>
                <w:rFonts w:ascii="Arial" w:hAnsi="Arial" w:cs="Arial"/>
                <w:color w:val="000000"/>
                <w:sz w:val="20"/>
                <w:szCs w:val="20"/>
              </w:rPr>
              <w:t>&gt;5 - &lt;10cm</w:t>
            </w:r>
          </w:p>
          <w:p w:rsidR="00281043" w:rsidRPr="00F53FC8" w:rsidRDefault="00281043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:rsidR="00E83957" w:rsidRPr="00F53FC8" w:rsidRDefault="00281043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E83957" w:rsidRPr="00F53FC8">
              <w:rPr>
                <w:rFonts w:ascii="Arial" w:hAnsi="Arial" w:cs="Arial"/>
                <w:sz w:val="20"/>
                <w:szCs w:val="20"/>
                <w:lang w:val="en-US"/>
              </w:rPr>
              <w:t>ocally spread</w:t>
            </w:r>
          </w:p>
          <w:p w:rsidR="00AA6BFA" w:rsidRPr="00F53FC8" w:rsidRDefault="00EC59C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AA6BFA" w:rsidRPr="00F53FC8">
              <w:rPr>
                <w:rFonts w:ascii="Arial" w:hAnsi="Arial" w:cs="Arial"/>
                <w:sz w:val="20"/>
                <w:szCs w:val="20"/>
                <w:lang w:val="en-US"/>
              </w:rPr>
              <w:t>EWSR1-WT1-positiv</w:t>
            </w: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56" w:type="pct"/>
          </w:tcPr>
          <w:p w:rsidR="00E83957" w:rsidRPr="00F53FC8" w:rsidRDefault="00696DE8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281043" w:rsidRPr="00F53FC8">
              <w:rPr>
                <w:rFonts w:ascii="Arial" w:hAnsi="Arial" w:cs="Arial"/>
                <w:sz w:val="20"/>
                <w:szCs w:val="20"/>
                <w:lang w:val="en-US"/>
              </w:rPr>
              <w:t>scites with evidence of tumor cells</w:t>
            </w:r>
          </w:p>
        </w:tc>
        <w:tc>
          <w:tcPr>
            <w:tcW w:w="320" w:type="pct"/>
          </w:tcPr>
          <w:p w:rsidR="00E83957" w:rsidRPr="00F53FC8" w:rsidRDefault="00E8395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576" w:type="pct"/>
          </w:tcPr>
          <w:p w:rsidR="00C00632" w:rsidRPr="00F53FC8" w:rsidRDefault="00C00632" w:rsidP="00D85C3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CRP elevated,</w:t>
            </w:r>
          </w:p>
          <w:p w:rsidR="00C00632" w:rsidRPr="00F53FC8" w:rsidRDefault="00FF4B79" w:rsidP="00D85C3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available coagulation parameters normal, </w:t>
            </w:r>
          </w:p>
          <w:p w:rsidR="00E83957" w:rsidRPr="00F53FC8" w:rsidRDefault="00FF4B79" w:rsidP="00D85C3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-dimers moderately increased</w:t>
            </w:r>
          </w:p>
        </w:tc>
        <w:tc>
          <w:tcPr>
            <w:tcW w:w="288" w:type="pct"/>
          </w:tcPr>
          <w:p w:rsidR="00E83957" w:rsidRPr="00F53FC8" w:rsidRDefault="00E8395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CEVAIE</w:t>
            </w:r>
          </w:p>
        </w:tc>
        <w:tc>
          <w:tcPr>
            <w:tcW w:w="448" w:type="pct"/>
          </w:tcPr>
          <w:p w:rsidR="00E83957" w:rsidRPr="00F53FC8" w:rsidRDefault="00C00632" w:rsidP="00D85C3F">
            <w:pPr>
              <w:rPr>
                <w:rFonts w:ascii="Arial" w:hAnsi="Arial" w:cs="Arial"/>
                <w:sz w:val="20"/>
                <w:szCs w:val="20"/>
              </w:rPr>
            </w:pPr>
            <w:r w:rsidRPr="00F53FC8">
              <w:rPr>
                <w:rFonts w:ascii="Arial" w:hAnsi="Arial" w:cs="Arial"/>
                <w:sz w:val="20"/>
                <w:szCs w:val="20"/>
              </w:rPr>
              <w:t xml:space="preserve">partial </w:t>
            </w:r>
            <w:proofErr w:type="spellStart"/>
            <w:r w:rsidRPr="00F53FC8">
              <w:rPr>
                <w:rFonts w:ascii="Arial" w:hAnsi="Arial" w:cs="Arial"/>
                <w:sz w:val="20"/>
                <w:szCs w:val="20"/>
              </w:rPr>
              <w:t>response</w:t>
            </w:r>
            <w:proofErr w:type="spellEnd"/>
            <w:r w:rsidRPr="00F53FC8">
              <w:rPr>
                <w:rFonts w:ascii="Arial" w:hAnsi="Arial" w:cs="Arial"/>
                <w:sz w:val="20"/>
                <w:szCs w:val="20"/>
              </w:rPr>
              <w:t xml:space="preserve"> (&gt;2/3)</w:t>
            </w:r>
          </w:p>
        </w:tc>
        <w:tc>
          <w:tcPr>
            <w:tcW w:w="384" w:type="pct"/>
          </w:tcPr>
          <w:p w:rsidR="00E83957" w:rsidRPr="00F53FC8" w:rsidRDefault="00C0063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O-TIE </w:t>
            </w:r>
          </w:p>
          <w:p w:rsidR="00F53FC8" w:rsidRPr="00F53FC8" w:rsidRDefault="00F53FC8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28 weeks</w:t>
            </w:r>
          </w:p>
        </w:tc>
        <w:tc>
          <w:tcPr>
            <w:tcW w:w="384" w:type="pct"/>
          </w:tcPr>
          <w:p w:rsidR="00E83957" w:rsidRPr="00F53FC8" w:rsidRDefault="00B22B5D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48" w:type="pct"/>
          </w:tcPr>
          <w:p w:rsidR="00E83957" w:rsidRPr="00F53FC8" w:rsidRDefault="00B22B5D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48" w:type="pct"/>
          </w:tcPr>
          <w:p w:rsidR="00E83957" w:rsidRPr="00F53FC8" w:rsidRDefault="00B22B5D" w:rsidP="00D85C3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1</w:t>
            </w:r>
            <w:r w:rsidR="00192455" w:rsidRPr="00F53F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resection in combination with HIPEC after 8 cycles of chemotherapy</w:t>
            </w:r>
          </w:p>
        </w:tc>
        <w:tc>
          <w:tcPr>
            <w:tcW w:w="303" w:type="pct"/>
          </w:tcPr>
          <w:p w:rsidR="00E83957" w:rsidRPr="00F53FC8" w:rsidRDefault="00B22B5D" w:rsidP="00D85C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3FC8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</w:tr>
      <w:tr w:rsidR="00D85C3F" w:rsidRPr="00F53FC8" w:rsidTr="00D85C3F">
        <w:trPr>
          <w:trHeight w:val="200"/>
        </w:trPr>
        <w:tc>
          <w:tcPr>
            <w:tcW w:w="512" w:type="pct"/>
          </w:tcPr>
          <w:p w:rsidR="009C1FB9" w:rsidRPr="00F53FC8" w:rsidRDefault="009C1FB9" w:rsidP="00D85C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sz w:val="20"/>
                <w:szCs w:val="20"/>
                <w:lang w:val="en-US"/>
              </w:rPr>
              <w:t>Female, 6.3 years</w:t>
            </w:r>
          </w:p>
          <w:tbl>
            <w:tblPr>
              <w:tblW w:w="216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160"/>
            </w:tblGrid>
            <w:tr w:rsidR="00E83957" w:rsidRPr="00720D10" w:rsidTr="00B8195B">
              <w:trPr>
                <w:trHeight w:val="290"/>
              </w:trPr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83957" w:rsidRPr="00F53FC8" w:rsidRDefault="009C1FB9" w:rsidP="00720D10">
                  <w:pPr>
                    <w:framePr w:hSpace="141" w:wrap="around" w:vAnchor="page" w:hAnchor="margin" w:y="1201"/>
                    <w:rPr>
                      <w:rFonts w:ascii="Arial" w:eastAsia="Times New Roman" w:hAnsi="Arial" w:cs="Arial"/>
                      <w:sz w:val="20"/>
                      <w:szCs w:val="20"/>
                      <w:lang w:val="en-US" w:eastAsia="de-DE"/>
                    </w:rPr>
                  </w:pPr>
                  <w:r w:rsidRPr="00F53FC8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complete remission achieved,  alive in first remission,</w:t>
                  </w:r>
                  <w:r w:rsidR="00FE669B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r w:rsidR="00FE669B" w:rsidRPr="00F53FC8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follow-up 2.5 years</w:t>
                  </w:r>
                </w:p>
              </w:tc>
            </w:tr>
          </w:tbl>
          <w:p w:rsidR="00E83957" w:rsidRPr="00F53FC8" w:rsidRDefault="00E8395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</w:tcPr>
          <w:p w:rsidR="00E83957" w:rsidRPr="00F53FC8" w:rsidRDefault="00B91C73" w:rsidP="00D85C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3FC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</w:t>
            </w:r>
            <w:r w:rsidR="00E83957" w:rsidRPr="00F53FC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xtraabdominal</w:t>
            </w:r>
            <w:r w:rsidRPr="00F53FC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F53FC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oracic</w:t>
            </w:r>
            <w:proofErr w:type="spellEnd"/>
            <w:r w:rsidRPr="00F53FC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  <w:p w:rsidR="00E83957" w:rsidRPr="00F53FC8" w:rsidRDefault="00E83957" w:rsidP="00D85C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F53FC8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&gt;= 10 cm</w:t>
            </w:r>
          </w:p>
          <w:p w:rsidR="00E83957" w:rsidRPr="00F53FC8" w:rsidRDefault="00E8395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:rsidR="00E83957" w:rsidRPr="00F53FC8" w:rsidRDefault="00B91C73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E83957" w:rsidRPr="00F53FC8">
              <w:rPr>
                <w:rFonts w:ascii="Arial" w:hAnsi="Arial" w:cs="Arial"/>
                <w:sz w:val="20"/>
                <w:szCs w:val="20"/>
                <w:lang w:val="en-US"/>
              </w:rPr>
              <w:t>ocalized</w:t>
            </w:r>
          </w:p>
          <w:p w:rsidR="00E83957" w:rsidRPr="00F53FC8" w:rsidRDefault="00B91C73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347A3E" w:rsidRPr="00F53FC8">
              <w:rPr>
                <w:rFonts w:ascii="Arial" w:hAnsi="Arial" w:cs="Arial"/>
                <w:sz w:val="20"/>
                <w:szCs w:val="20"/>
                <w:lang w:val="en-US"/>
              </w:rPr>
              <w:t>EWSR1-WT1-positiv</w:t>
            </w: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56" w:type="pct"/>
          </w:tcPr>
          <w:p w:rsidR="00E83957" w:rsidRPr="00F53FC8" w:rsidRDefault="00E8395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20" w:type="pct"/>
          </w:tcPr>
          <w:p w:rsidR="00E83957" w:rsidRPr="00F53FC8" w:rsidRDefault="00E8395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576" w:type="pct"/>
          </w:tcPr>
          <w:p w:rsidR="00B5555E" w:rsidRPr="00F53FC8" w:rsidRDefault="00A4744D" w:rsidP="00D85C3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RP normal</w:t>
            </w:r>
            <w:r w:rsidR="00B5555E" w:rsidRPr="00F53F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="00B5555E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available coagulation parameters normal, </w:t>
            </w:r>
            <w:r w:rsidR="00B5555E" w:rsidRPr="00F53F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-dimers moderately increased</w:t>
            </w:r>
          </w:p>
          <w:p w:rsidR="00E83957" w:rsidRPr="00F53FC8" w:rsidRDefault="00E83957" w:rsidP="00D85C3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8" w:type="pct"/>
          </w:tcPr>
          <w:tbl>
            <w:tblPr>
              <w:tblW w:w="1016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016"/>
            </w:tblGrid>
            <w:tr w:rsidR="00E83957" w:rsidRPr="00F53FC8" w:rsidTr="00B8195B">
              <w:trPr>
                <w:trHeight w:val="290"/>
              </w:trPr>
              <w:tc>
                <w:tcPr>
                  <w:tcW w:w="10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3957" w:rsidRPr="00F53FC8" w:rsidRDefault="00E83957" w:rsidP="00720D10">
                  <w:pPr>
                    <w:framePr w:hSpace="141" w:wrap="around" w:vAnchor="page" w:hAnchor="margin" w:y="1201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de-DE"/>
                    </w:rPr>
                  </w:pPr>
                  <w:r w:rsidRPr="00F53FC8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de-DE"/>
                    </w:rPr>
                    <w:t>VAIA</w:t>
                  </w:r>
                </w:p>
              </w:tc>
            </w:tr>
          </w:tbl>
          <w:p w:rsidR="00E83957" w:rsidRPr="00F53FC8" w:rsidRDefault="00E8395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8" w:type="pct"/>
          </w:tcPr>
          <w:tbl>
            <w:tblPr>
              <w:tblW w:w="424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659"/>
              <w:gridCol w:w="2581"/>
            </w:tblGrid>
            <w:tr w:rsidR="00E83957" w:rsidRPr="00F53FC8" w:rsidTr="00A718A7">
              <w:trPr>
                <w:trHeight w:val="852"/>
              </w:trPr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718A7" w:rsidRPr="00F53FC8" w:rsidRDefault="00A718A7" w:rsidP="00720D10">
                  <w:pPr>
                    <w:framePr w:hSpace="141" w:wrap="around" w:vAnchor="page" w:hAnchor="margin" w:y="1201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F53FC8">
                    <w:rPr>
                      <w:rFonts w:ascii="Arial" w:hAnsi="Arial" w:cs="Arial"/>
                      <w:sz w:val="20"/>
                      <w:szCs w:val="20"/>
                    </w:rPr>
                    <w:t xml:space="preserve">minor </w:t>
                  </w:r>
                  <w:proofErr w:type="spellStart"/>
                  <w:r w:rsidRPr="00F53FC8">
                    <w:rPr>
                      <w:rFonts w:ascii="Arial" w:hAnsi="Arial" w:cs="Arial"/>
                      <w:sz w:val="20"/>
                      <w:szCs w:val="20"/>
                    </w:rPr>
                    <w:t>response</w:t>
                  </w:r>
                  <w:proofErr w:type="spellEnd"/>
                  <w:r w:rsidRPr="00F53FC8">
                    <w:rPr>
                      <w:rFonts w:ascii="Arial" w:hAnsi="Arial" w:cs="Arial"/>
                      <w:sz w:val="20"/>
                      <w:szCs w:val="20"/>
                    </w:rPr>
                    <w:t xml:space="preserve"> </w:t>
                  </w:r>
                </w:p>
                <w:p w:rsidR="00A718A7" w:rsidRPr="00F53FC8" w:rsidRDefault="00A718A7" w:rsidP="00720D10">
                  <w:pPr>
                    <w:framePr w:hSpace="141" w:wrap="around" w:vAnchor="page" w:hAnchor="margin" w:y="1201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F53FC8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(≥1/3)</w:t>
                  </w:r>
                </w:p>
                <w:p w:rsidR="00A718A7" w:rsidRPr="00F53FC8" w:rsidRDefault="00A718A7" w:rsidP="00720D10">
                  <w:pPr>
                    <w:framePr w:hSpace="141" w:wrap="around" w:vAnchor="page" w:hAnchor="margin" w:y="1201"/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  <w:p w:rsidR="00E83957" w:rsidRPr="00F53FC8" w:rsidRDefault="00E83957" w:rsidP="00720D10">
                  <w:pPr>
                    <w:framePr w:hSpace="141" w:wrap="around" w:vAnchor="page" w:hAnchor="margin" w:y="1201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de-DE"/>
                    </w:rPr>
                  </w:pPr>
                </w:p>
              </w:tc>
              <w:tc>
                <w:tcPr>
                  <w:tcW w:w="1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83957" w:rsidRPr="00F53FC8" w:rsidRDefault="00E83957" w:rsidP="00720D10">
                  <w:pPr>
                    <w:framePr w:hSpace="141" w:wrap="around" w:vAnchor="page" w:hAnchor="margin" w:y="1201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de-DE"/>
                    </w:rPr>
                  </w:pPr>
                  <w:r w:rsidRPr="00F53FC8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lang w:eastAsia="de-DE"/>
                    </w:rPr>
                    <w:t xml:space="preserve">  </w:t>
                  </w:r>
                </w:p>
              </w:tc>
            </w:tr>
          </w:tbl>
          <w:p w:rsidR="00E83957" w:rsidRPr="00F53FC8" w:rsidRDefault="00E8395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:rsidR="00B9669C" w:rsidRPr="00F53FC8" w:rsidRDefault="00B9669C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Irinotecan/ </w:t>
            </w:r>
            <w:proofErr w:type="spellStart"/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Trabectidin</w:t>
            </w:r>
            <w:proofErr w:type="spellEnd"/>
          </w:p>
          <w:p w:rsidR="00B9669C" w:rsidRPr="00F53FC8" w:rsidRDefault="00B9669C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22 weeks</w:t>
            </w:r>
          </w:p>
        </w:tc>
        <w:tc>
          <w:tcPr>
            <w:tcW w:w="384" w:type="pct"/>
          </w:tcPr>
          <w:p w:rsidR="00E83957" w:rsidRPr="00F53FC8" w:rsidRDefault="00E8395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48" w:type="pct"/>
          </w:tcPr>
          <w:p w:rsidR="00E83957" w:rsidRPr="00F53FC8" w:rsidRDefault="00E8395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48" w:type="pct"/>
          </w:tcPr>
          <w:p w:rsidR="00E83957" w:rsidRPr="00F53FC8" w:rsidRDefault="00E8395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R1-resection after 9 cycles of chemotherapy</w:t>
            </w:r>
          </w:p>
        </w:tc>
        <w:tc>
          <w:tcPr>
            <w:tcW w:w="303" w:type="pct"/>
          </w:tcPr>
          <w:p w:rsidR="00E83957" w:rsidRPr="00F53FC8" w:rsidRDefault="00E8395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D85C3F" w:rsidRPr="00F53FC8" w:rsidTr="00D85C3F">
        <w:trPr>
          <w:trHeight w:val="200"/>
        </w:trPr>
        <w:tc>
          <w:tcPr>
            <w:tcW w:w="512" w:type="pct"/>
          </w:tcPr>
          <w:p w:rsidR="00F5769B" w:rsidRPr="00F53FC8" w:rsidRDefault="00F5769B" w:rsidP="00D85C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sz w:val="20"/>
                <w:szCs w:val="20"/>
                <w:lang w:val="en-US"/>
              </w:rPr>
              <w:t>Male, 6.6 years</w:t>
            </w:r>
          </w:p>
          <w:p w:rsidR="00F5769B" w:rsidRPr="00F53FC8" w:rsidRDefault="00F5769B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alive in first relapse with active disease, follow-up 1.7years</w:t>
            </w:r>
          </w:p>
          <w:p w:rsidR="008D42D2" w:rsidRPr="00F53FC8" w:rsidRDefault="008D42D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3" w:type="pct"/>
          </w:tcPr>
          <w:p w:rsidR="009C02B7" w:rsidRPr="00F53FC8" w:rsidRDefault="00647C6C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abdominal</w:t>
            </w:r>
          </w:p>
          <w:p w:rsidR="009C02B7" w:rsidRPr="00F53FC8" w:rsidRDefault="009C02B7" w:rsidP="00D85C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3FC8">
              <w:rPr>
                <w:rFonts w:ascii="Arial" w:hAnsi="Arial" w:cs="Arial"/>
                <w:color w:val="000000"/>
                <w:sz w:val="20"/>
                <w:szCs w:val="20"/>
              </w:rPr>
              <w:t>&gt;5 - &lt;10cm</w:t>
            </w:r>
          </w:p>
          <w:p w:rsidR="009C02B7" w:rsidRPr="00F53FC8" w:rsidRDefault="009C02B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:rsidR="00720D10" w:rsidRDefault="00720D10" w:rsidP="00D85C3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cally spread with single organ metastases, liver</w:t>
            </w:r>
          </w:p>
          <w:p w:rsidR="00720D10" w:rsidRDefault="00720D10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8D42D2" w:rsidRPr="00720D10" w:rsidRDefault="00720D10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(EWSR1-WT1-positiv)</w:t>
            </w:r>
            <w:bookmarkStart w:id="0" w:name="_GoBack"/>
            <w:bookmarkEnd w:id="0"/>
          </w:p>
        </w:tc>
        <w:tc>
          <w:tcPr>
            <w:tcW w:w="256" w:type="pct"/>
          </w:tcPr>
          <w:p w:rsidR="008D42D2" w:rsidRPr="00F53FC8" w:rsidRDefault="002B4A8F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20" w:type="pct"/>
          </w:tcPr>
          <w:p w:rsidR="008D42D2" w:rsidRPr="00F53FC8" w:rsidRDefault="002B4A8F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576" w:type="pct"/>
          </w:tcPr>
          <w:p w:rsidR="008D42D2" w:rsidRPr="00F53FC8" w:rsidRDefault="00A96155" w:rsidP="00D85C3F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RP elevated, </w:t>
            </w:r>
            <w:r w:rsidR="00DD6800" w:rsidRPr="00F53FC8">
              <w:rPr>
                <w:rFonts w:ascii="Arial" w:hAnsi="Arial" w:cs="Arial"/>
                <w:sz w:val="20"/>
                <w:szCs w:val="20"/>
                <w:lang w:val="en-US"/>
              </w:rPr>
              <w:t>available coagulation parameters</w:t>
            </w:r>
            <w:r w:rsidR="00FC1F5A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 normal </w:t>
            </w:r>
            <w:r w:rsidR="00FC1F5A" w:rsidRPr="00F53F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xcept of slightly elevated fibrinogen, </w:t>
            </w:r>
            <w:r w:rsidR="00DD6800" w:rsidRPr="00F53F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-dimers moderately increased</w:t>
            </w:r>
          </w:p>
        </w:tc>
        <w:tc>
          <w:tcPr>
            <w:tcW w:w="288" w:type="pct"/>
          </w:tcPr>
          <w:p w:rsidR="008D42D2" w:rsidRPr="00F53FC8" w:rsidRDefault="002B4A8F" w:rsidP="00D85C3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F53FC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EVAIE</w:t>
            </w:r>
          </w:p>
        </w:tc>
        <w:tc>
          <w:tcPr>
            <w:tcW w:w="448" w:type="pct"/>
          </w:tcPr>
          <w:p w:rsidR="00FC1F5A" w:rsidRPr="00F53FC8" w:rsidRDefault="00FC1F5A" w:rsidP="00D85C3F">
            <w:pPr>
              <w:rPr>
                <w:rFonts w:ascii="Arial" w:hAnsi="Arial" w:cs="Arial"/>
                <w:sz w:val="20"/>
                <w:szCs w:val="20"/>
              </w:rPr>
            </w:pPr>
            <w:r w:rsidRPr="00F53FC8">
              <w:rPr>
                <w:rFonts w:ascii="Arial" w:hAnsi="Arial" w:cs="Arial"/>
                <w:sz w:val="20"/>
                <w:szCs w:val="20"/>
              </w:rPr>
              <w:t xml:space="preserve">minor </w:t>
            </w:r>
            <w:proofErr w:type="spellStart"/>
            <w:r w:rsidRPr="00F53FC8">
              <w:rPr>
                <w:rFonts w:ascii="Arial" w:hAnsi="Arial" w:cs="Arial"/>
                <w:sz w:val="20"/>
                <w:szCs w:val="20"/>
              </w:rPr>
              <w:t>response</w:t>
            </w:r>
            <w:proofErr w:type="spellEnd"/>
            <w:r w:rsidRPr="00F53FC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FC1F5A" w:rsidRPr="00F53FC8" w:rsidRDefault="00FC1F5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(≥1/3)</w:t>
            </w:r>
          </w:p>
          <w:p w:rsidR="008D42D2" w:rsidRPr="00F53FC8" w:rsidRDefault="008D42D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4" w:type="pct"/>
          </w:tcPr>
          <w:p w:rsidR="008D42D2" w:rsidRPr="00F53FC8" w:rsidRDefault="00FC1F5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84" w:type="pct"/>
          </w:tcPr>
          <w:p w:rsidR="008D42D2" w:rsidRPr="00F53FC8" w:rsidRDefault="00FC1F5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48" w:type="pct"/>
          </w:tcPr>
          <w:p w:rsidR="008D42D2" w:rsidRPr="00F53FC8" w:rsidRDefault="00FC1F5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48" w:type="pct"/>
          </w:tcPr>
          <w:p w:rsidR="008D42D2" w:rsidRPr="00F53FC8" w:rsidRDefault="00FC1F5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R2-resection </w:t>
            </w:r>
            <w:r w:rsidR="004E4CDD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(tumor reduction &gt;90%) </w:t>
            </w: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after 7 cycles of </w:t>
            </w:r>
            <w:r w:rsidR="004E4CDD"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chemotherapy </w:t>
            </w: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in comb</w:t>
            </w:r>
            <w:r w:rsidR="004E4CDD" w:rsidRPr="00F53FC8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nation with HIPEC </w:t>
            </w:r>
          </w:p>
        </w:tc>
        <w:tc>
          <w:tcPr>
            <w:tcW w:w="303" w:type="pct"/>
          </w:tcPr>
          <w:p w:rsidR="008D42D2" w:rsidRPr="00F53FC8" w:rsidRDefault="00FC1F5A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D85C3F" w:rsidRPr="00F53FC8" w:rsidTr="00D85C3F">
        <w:trPr>
          <w:trHeight w:val="200"/>
        </w:trPr>
        <w:tc>
          <w:tcPr>
            <w:tcW w:w="512" w:type="pct"/>
          </w:tcPr>
          <w:p w:rsidR="00D046E5" w:rsidRPr="00D7083D" w:rsidRDefault="00D046E5" w:rsidP="00D85C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sz w:val="20"/>
                <w:szCs w:val="20"/>
                <w:lang w:val="en-US"/>
              </w:rPr>
              <w:t>Male, 8.9 years</w:t>
            </w:r>
          </w:p>
          <w:p w:rsidR="00E83957" w:rsidRPr="00F53FC8" w:rsidRDefault="00032576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Alive in 2</w:t>
            </w:r>
            <w:r w:rsidRPr="00F53FC8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nd</w:t>
            </w: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 remission</w:t>
            </w:r>
            <w:r w:rsidR="00D046E5" w:rsidRPr="00F53FC8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</w:p>
          <w:p w:rsidR="00032576" w:rsidRPr="00F53FC8" w:rsidRDefault="00D046E5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follow-up 3.4years</w:t>
            </w:r>
          </w:p>
        </w:tc>
        <w:tc>
          <w:tcPr>
            <w:tcW w:w="313" w:type="pct"/>
          </w:tcPr>
          <w:p w:rsidR="009C02B7" w:rsidRPr="00F53FC8" w:rsidRDefault="00D046E5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abdominal</w:t>
            </w:r>
          </w:p>
          <w:p w:rsidR="009C02B7" w:rsidRPr="00F53FC8" w:rsidRDefault="009C02B7" w:rsidP="00D85C3F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3FC8">
              <w:rPr>
                <w:rFonts w:ascii="Arial" w:hAnsi="Arial" w:cs="Arial"/>
                <w:color w:val="000000"/>
                <w:sz w:val="20"/>
                <w:szCs w:val="20"/>
              </w:rPr>
              <w:t>&gt;5 - &lt;10cm</w:t>
            </w:r>
          </w:p>
          <w:p w:rsidR="009C02B7" w:rsidRPr="00F53FC8" w:rsidRDefault="009C02B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0" w:type="pct"/>
          </w:tcPr>
          <w:p w:rsidR="00E83957" w:rsidRDefault="00D046E5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localized</w:t>
            </w:r>
          </w:p>
          <w:p w:rsidR="002D7697" w:rsidRPr="00F53FC8" w:rsidRDefault="002D769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(EWSR1-WT1-positiv)</w:t>
            </w:r>
          </w:p>
        </w:tc>
        <w:tc>
          <w:tcPr>
            <w:tcW w:w="256" w:type="pct"/>
          </w:tcPr>
          <w:p w:rsidR="00E83957" w:rsidRPr="00F53FC8" w:rsidRDefault="00A97230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20" w:type="pct"/>
          </w:tcPr>
          <w:p w:rsidR="00E83957" w:rsidRPr="00F53FC8" w:rsidRDefault="00A97230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576" w:type="pct"/>
          </w:tcPr>
          <w:p w:rsidR="00E83957" w:rsidRPr="00F53FC8" w:rsidRDefault="00A97230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CRP normal, no coagulation parameters available</w:t>
            </w:r>
          </w:p>
        </w:tc>
        <w:tc>
          <w:tcPr>
            <w:tcW w:w="288" w:type="pct"/>
          </w:tcPr>
          <w:p w:rsidR="00E83957" w:rsidRPr="00F53FC8" w:rsidRDefault="00D046E5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CEVAIE</w:t>
            </w:r>
          </w:p>
        </w:tc>
        <w:tc>
          <w:tcPr>
            <w:tcW w:w="448" w:type="pct"/>
          </w:tcPr>
          <w:p w:rsidR="00E83957" w:rsidRPr="00F53FC8" w:rsidRDefault="00D046E5" w:rsidP="00D85C3F">
            <w:pPr>
              <w:rPr>
                <w:rFonts w:ascii="Arial" w:hAnsi="Arial" w:cs="Arial"/>
                <w:sz w:val="20"/>
                <w:szCs w:val="20"/>
              </w:rPr>
            </w:pPr>
            <w:r w:rsidRPr="00F53FC8">
              <w:rPr>
                <w:rFonts w:ascii="Arial" w:hAnsi="Arial" w:cs="Arial"/>
                <w:sz w:val="20"/>
                <w:szCs w:val="20"/>
              </w:rPr>
              <w:t xml:space="preserve">partial </w:t>
            </w:r>
            <w:proofErr w:type="spellStart"/>
            <w:r w:rsidRPr="00F53FC8">
              <w:rPr>
                <w:rFonts w:ascii="Arial" w:hAnsi="Arial" w:cs="Arial"/>
                <w:sz w:val="20"/>
                <w:szCs w:val="20"/>
              </w:rPr>
              <w:t>response</w:t>
            </w:r>
            <w:proofErr w:type="spellEnd"/>
            <w:r w:rsidRPr="00F53FC8">
              <w:rPr>
                <w:rFonts w:ascii="Arial" w:hAnsi="Arial" w:cs="Arial"/>
                <w:sz w:val="20"/>
                <w:szCs w:val="20"/>
              </w:rPr>
              <w:t xml:space="preserve"> (&gt;2/3)</w:t>
            </w:r>
          </w:p>
        </w:tc>
        <w:tc>
          <w:tcPr>
            <w:tcW w:w="384" w:type="pct"/>
          </w:tcPr>
          <w:p w:rsidR="00E83957" w:rsidRPr="00F53FC8" w:rsidRDefault="00E05229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O-TIE </w:t>
            </w:r>
          </w:p>
          <w:p w:rsidR="00CE4CFC" w:rsidRPr="00F53FC8" w:rsidRDefault="00CE4CFC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22 weeks</w:t>
            </w:r>
          </w:p>
        </w:tc>
        <w:tc>
          <w:tcPr>
            <w:tcW w:w="384" w:type="pct"/>
          </w:tcPr>
          <w:p w:rsidR="00E83957" w:rsidRPr="00F53FC8" w:rsidRDefault="00E05229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48" w:type="pct"/>
          </w:tcPr>
          <w:p w:rsidR="00E83957" w:rsidRPr="00F53FC8" w:rsidRDefault="00964CF8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48" w:type="pct"/>
          </w:tcPr>
          <w:p w:rsidR="00E83957" w:rsidRPr="00F53FC8" w:rsidRDefault="00E05229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primary R1-resection</w:t>
            </w:r>
          </w:p>
        </w:tc>
        <w:tc>
          <w:tcPr>
            <w:tcW w:w="303" w:type="pct"/>
          </w:tcPr>
          <w:p w:rsidR="00E83957" w:rsidRPr="00F53FC8" w:rsidRDefault="00964CF8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D85C3F" w:rsidRPr="00F53FC8" w:rsidTr="00D85C3F">
        <w:trPr>
          <w:trHeight w:val="200"/>
        </w:trPr>
        <w:tc>
          <w:tcPr>
            <w:tcW w:w="512" w:type="pct"/>
          </w:tcPr>
          <w:p w:rsidR="00EE40F2" w:rsidRPr="00D7083D" w:rsidRDefault="00EE40F2" w:rsidP="00D85C3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b/>
                <w:sz w:val="20"/>
                <w:szCs w:val="20"/>
                <w:lang w:val="en-US"/>
              </w:rPr>
              <w:t>Male, 36.4 years</w:t>
            </w:r>
          </w:p>
          <w:p w:rsidR="00032576" w:rsidRPr="00F53FC8" w:rsidRDefault="00032576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Lost to follow-up without having ever achieved first remission</w:t>
            </w:r>
            <w:r w:rsidR="00EE40F2" w:rsidRPr="00F53FC8">
              <w:rPr>
                <w:rFonts w:ascii="Arial" w:hAnsi="Arial" w:cs="Arial"/>
                <w:sz w:val="20"/>
                <w:szCs w:val="20"/>
                <w:lang w:val="en-US"/>
              </w:rPr>
              <w:t>, follow-up 1.2years</w:t>
            </w:r>
          </w:p>
        </w:tc>
        <w:tc>
          <w:tcPr>
            <w:tcW w:w="313" w:type="pct"/>
          </w:tcPr>
          <w:p w:rsidR="00E83957" w:rsidRPr="00D7083D" w:rsidRDefault="00EE40F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083D">
              <w:rPr>
                <w:rFonts w:ascii="Arial" w:hAnsi="Arial" w:cs="Arial"/>
                <w:sz w:val="20"/>
                <w:szCs w:val="20"/>
                <w:lang w:val="en-US"/>
              </w:rPr>
              <w:t>abdominal</w:t>
            </w:r>
          </w:p>
          <w:p w:rsidR="009C02B7" w:rsidRPr="00D7083D" w:rsidRDefault="009C02B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9C02B7" w:rsidRPr="00D7083D" w:rsidRDefault="009C02B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7083D">
              <w:rPr>
                <w:rFonts w:ascii="Arial" w:hAnsi="Arial" w:cs="Arial"/>
                <w:sz w:val="20"/>
                <w:szCs w:val="20"/>
                <w:lang w:val="en-US"/>
              </w:rPr>
              <w:t>no information about size</w:t>
            </w:r>
          </w:p>
        </w:tc>
        <w:tc>
          <w:tcPr>
            <w:tcW w:w="320" w:type="pct"/>
          </w:tcPr>
          <w:p w:rsidR="00E83957" w:rsidRPr="00F53FC8" w:rsidRDefault="00EE40F2" w:rsidP="00D85C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3FC8">
              <w:rPr>
                <w:rFonts w:ascii="Arial" w:hAnsi="Arial" w:cs="Arial"/>
                <w:sz w:val="20"/>
                <w:szCs w:val="20"/>
              </w:rPr>
              <w:t>locally</w:t>
            </w:r>
            <w:proofErr w:type="spellEnd"/>
            <w:r w:rsidRPr="00F53FC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53FC8">
              <w:rPr>
                <w:rFonts w:ascii="Arial" w:hAnsi="Arial" w:cs="Arial"/>
                <w:sz w:val="20"/>
                <w:szCs w:val="20"/>
              </w:rPr>
              <w:t>spread</w:t>
            </w:r>
            <w:proofErr w:type="spellEnd"/>
          </w:p>
        </w:tc>
        <w:tc>
          <w:tcPr>
            <w:tcW w:w="256" w:type="pct"/>
          </w:tcPr>
          <w:p w:rsidR="00E83957" w:rsidRPr="00F53FC8" w:rsidRDefault="00E41238" w:rsidP="00D85C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3FC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320" w:type="pct"/>
          </w:tcPr>
          <w:p w:rsidR="00E83957" w:rsidRPr="00F53FC8" w:rsidRDefault="00EE40F2" w:rsidP="00D85C3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3FC8">
              <w:rPr>
                <w:rFonts w:ascii="Arial" w:hAnsi="Arial" w:cs="Arial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576" w:type="pct"/>
          </w:tcPr>
          <w:p w:rsidR="00E83957" w:rsidRPr="00F53FC8" w:rsidRDefault="00EE40F2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RP elevated, </w:t>
            </w: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available coagulation parameters normal</w:t>
            </w:r>
          </w:p>
        </w:tc>
        <w:tc>
          <w:tcPr>
            <w:tcW w:w="288" w:type="pct"/>
          </w:tcPr>
          <w:p w:rsidR="00E83957" w:rsidRPr="00F53FC8" w:rsidRDefault="008B435F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CEVAIE</w:t>
            </w:r>
          </w:p>
        </w:tc>
        <w:tc>
          <w:tcPr>
            <w:tcW w:w="448" w:type="pct"/>
          </w:tcPr>
          <w:p w:rsidR="00E83957" w:rsidRPr="00F53FC8" w:rsidRDefault="008B435F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384" w:type="pct"/>
          </w:tcPr>
          <w:p w:rsidR="00E83957" w:rsidRPr="00F53FC8" w:rsidRDefault="00690B54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did not achieve complete remission</w:t>
            </w:r>
          </w:p>
        </w:tc>
        <w:tc>
          <w:tcPr>
            <w:tcW w:w="384" w:type="pct"/>
          </w:tcPr>
          <w:p w:rsidR="00E83957" w:rsidRPr="00F53FC8" w:rsidRDefault="00E51E0F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48" w:type="pct"/>
          </w:tcPr>
          <w:p w:rsidR="00E83957" w:rsidRPr="00F53FC8" w:rsidRDefault="00A57F3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448" w:type="pct"/>
          </w:tcPr>
          <w:p w:rsidR="00E83957" w:rsidRPr="00F53FC8" w:rsidRDefault="00A57F37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 xml:space="preserve">primary resection (R2) </w:t>
            </w:r>
          </w:p>
        </w:tc>
        <w:tc>
          <w:tcPr>
            <w:tcW w:w="303" w:type="pct"/>
          </w:tcPr>
          <w:p w:rsidR="00E83957" w:rsidRPr="00F53FC8" w:rsidRDefault="001312D3" w:rsidP="00D85C3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3FC8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</w:tbl>
    <w:p w:rsidR="00A03D8D" w:rsidRPr="00F53FC8" w:rsidRDefault="00A03D8D">
      <w:pPr>
        <w:rPr>
          <w:rFonts w:ascii="Arial" w:hAnsi="Arial" w:cs="Arial"/>
          <w:sz w:val="20"/>
          <w:szCs w:val="20"/>
          <w:lang w:val="en-US"/>
        </w:rPr>
      </w:pPr>
    </w:p>
    <w:sectPr w:rsidR="00A03D8D" w:rsidRPr="00F53FC8" w:rsidSect="00AF1FFA">
      <w:pgSz w:w="24480" w:h="15840" w:orient="landscape" w:code="3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4D4458"/>
    <w:multiLevelType w:val="hybridMultilevel"/>
    <w:tmpl w:val="35E021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7F20"/>
    <w:rsid w:val="0001024C"/>
    <w:rsid w:val="00012BD7"/>
    <w:rsid w:val="00021E81"/>
    <w:rsid w:val="00032576"/>
    <w:rsid w:val="000427C1"/>
    <w:rsid w:val="00067879"/>
    <w:rsid w:val="000A2014"/>
    <w:rsid w:val="000D0662"/>
    <w:rsid w:val="000D10F4"/>
    <w:rsid w:val="001312D3"/>
    <w:rsid w:val="00140FCF"/>
    <w:rsid w:val="00157300"/>
    <w:rsid w:val="001574F7"/>
    <w:rsid w:val="001672EF"/>
    <w:rsid w:val="00192455"/>
    <w:rsid w:val="001A0A41"/>
    <w:rsid w:val="00214E75"/>
    <w:rsid w:val="0023252B"/>
    <w:rsid w:val="00241374"/>
    <w:rsid w:val="00281043"/>
    <w:rsid w:val="00287DEF"/>
    <w:rsid w:val="002B4A8F"/>
    <w:rsid w:val="002D7697"/>
    <w:rsid w:val="002E2D34"/>
    <w:rsid w:val="00322636"/>
    <w:rsid w:val="003406A2"/>
    <w:rsid w:val="00347A3E"/>
    <w:rsid w:val="003648C7"/>
    <w:rsid w:val="0039211A"/>
    <w:rsid w:val="003971EA"/>
    <w:rsid w:val="003B1AF8"/>
    <w:rsid w:val="003D15A3"/>
    <w:rsid w:val="003D2A44"/>
    <w:rsid w:val="00401EB7"/>
    <w:rsid w:val="00480465"/>
    <w:rsid w:val="00481CCC"/>
    <w:rsid w:val="004E4CDD"/>
    <w:rsid w:val="0051473E"/>
    <w:rsid w:val="00526DCD"/>
    <w:rsid w:val="00531607"/>
    <w:rsid w:val="005A49C8"/>
    <w:rsid w:val="005D446F"/>
    <w:rsid w:val="005E47FA"/>
    <w:rsid w:val="005E682B"/>
    <w:rsid w:val="005F7371"/>
    <w:rsid w:val="00614486"/>
    <w:rsid w:val="0061474E"/>
    <w:rsid w:val="006271D1"/>
    <w:rsid w:val="0063378E"/>
    <w:rsid w:val="0063701B"/>
    <w:rsid w:val="00647C6C"/>
    <w:rsid w:val="0065027C"/>
    <w:rsid w:val="00650AE7"/>
    <w:rsid w:val="00662BB4"/>
    <w:rsid w:val="00670FCA"/>
    <w:rsid w:val="006776C5"/>
    <w:rsid w:val="006807FA"/>
    <w:rsid w:val="0068622F"/>
    <w:rsid w:val="00687520"/>
    <w:rsid w:val="00690B54"/>
    <w:rsid w:val="00696DE8"/>
    <w:rsid w:val="006C3E7E"/>
    <w:rsid w:val="006F0293"/>
    <w:rsid w:val="00720D10"/>
    <w:rsid w:val="00730A4A"/>
    <w:rsid w:val="007434D6"/>
    <w:rsid w:val="0074448A"/>
    <w:rsid w:val="007543D4"/>
    <w:rsid w:val="00761308"/>
    <w:rsid w:val="00773296"/>
    <w:rsid w:val="007878DA"/>
    <w:rsid w:val="00791960"/>
    <w:rsid w:val="00796E85"/>
    <w:rsid w:val="007C3897"/>
    <w:rsid w:val="007D1297"/>
    <w:rsid w:val="00833238"/>
    <w:rsid w:val="008358E2"/>
    <w:rsid w:val="00841BD7"/>
    <w:rsid w:val="00861868"/>
    <w:rsid w:val="00880DE1"/>
    <w:rsid w:val="0088396E"/>
    <w:rsid w:val="008919D8"/>
    <w:rsid w:val="008A4918"/>
    <w:rsid w:val="008B435F"/>
    <w:rsid w:val="008C6C4E"/>
    <w:rsid w:val="008D30A8"/>
    <w:rsid w:val="008D42D2"/>
    <w:rsid w:val="00901703"/>
    <w:rsid w:val="009249AA"/>
    <w:rsid w:val="00933007"/>
    <w:rsid w:val="00964CF8"/>
    <w:rsid w:val="009776DF"/>
    <w:rsid w:val="0098478A"/>
    <w:rsid w:val="009A5FAA"/>
    <w:rsid w:val="009B15BB"/>
    <w:rsid w:val="009B2E7F"/>
    <w:rsid w:val="009B3521"/>
    <w:rsid w:val="009C02B7"/>
    <w:rsid w:val="009C1FB9"/>
    <w:rsid w:val="009D3B0D"/>
    <w:rsid w:val="009E3C5B"/>
    <w:rsid w:val="00A03D8D"/>
    <w:rsid w:val="00A46E81"/>
    <w:rsid w:val="00A4744D"/>
    <w:rsid w:val="00A57F37"/>
    <w:rsid w:val="00A61A47"/>
    <w:rsid w:val="00A644BA"/>
    <w:rsid w:val="00A718A7"/>
    <w:rsid w:val="00A96155"/>
    <w:rsid w:val="00A97230"/>
    <w:rsid w:val="00AA6BFA"/>
    <w:rsid w:val="00AD284D"/>
    <w:rsid w:val="00AD4300"/>
    <w:rsid w:val="00AE0515"/>
    <w:rsid w:val="00AE3846"/>
    <w:rsid w:val="00AF1FFA"/>
    <w:rsid w:val="00B1530F"/>
    <w:rsid w:val="00B201FD"/>
    <w:rsid w:val="00B22B5D"/>
    <w:rsid w:val="00B3485B"/>
    <w:rsid w:val="00B41FE7"/>
    <w:rsid w:val="00B5555E"/>
    <w:rsid w:val="00B91C73"/>
    <w:rsid w:val="00B93672"/>
    <w:rsid w:val="00B9669C"/>
    <w:rsid w:val="00BA199E"/>
    <w:rsid w:val="00BA2C84"/>
    <w:rsid w:val="00BA6E02"/>
    <w:rsid w:val="00BA70E6"/>
    <w:rsid w:val="00BC4BC7"/>
    <w:rsid w:val="00BE547C"/>
    <w:rsid w:val="00BE7F20"/>
    <w:rsid w:val="00BF4192"/>
    <w:rsid w:val="00C00632"/>
    <w:rsid w:val="00C05082"/>
    <w:rsid w:val="00C10823"/>
    <w:rsid w:val="00C157E8"/>
    <w:rsid w:val="00C409EE"/>
    <w:rsid w:val="00C8655D"/>
    <w:rsid w:val="00CE4727"/>
    <w:rsid w:val="00CE4CFC"/>
    <w:rsid w:val="00D046E5"/>
    <w:rsid w:val="00D21937"/>
    <w:rsid w:val="00D318BD"/>
    <w:rsid w:val="00D65EAF"/>
    <w:rsid w:val="00D7083D"/>
    <w:rsid w:val="00D85C3F"/>
    <w:rsid w:val="00D95278"/>
    <w:rsid w:val="00DA5707"/>
    <w:rsid w:val="00DB7D03"/>
    <w:rsid w:val="00DC1535"/>
    <w:rsid w:val="00DD6800"/>
    <w:rsid w:val="00E00C6C"/>
    <w:rsid w:val="00E04220"/>
    <w:rsid w:val="00E05229"/>
    <w:rsid w:val="00E16A16"/>
    <w:rsid w:val="00E253A7"/>
    <w:rsid w:val="00E41238"/>
    <w:rsid w:val="00E43D2D"/>
    <w:rsid w:val="00E51E0F"/>
    <w:rsid w:val="00E77653"/>
    <w:rsid w:val="00E83957"/>
    <w:rsid w:val="00E84C05"/>
    <w:rsid w:val="00E9283F"/>
    <w:rsid w:val="00EA3492"/>
    <w:rsid w:val="00EC59C2"/>
    <w:rsid w:val="00EE40F2"/>
    <w:rsid w:val="00F00CFE"/>
    <w:rsid w:val="00F03A9E"/>
    <w:rsid w:val="00F16E94"/>
    <w:rsid w:val="00F47DCF"/>
    <w:rsid w:val="00F535F7"/>
    <w:rsid w:val="00F53FC8"/>
    <w:rsid w:val="00F5769B"/>
    <w:rsid w:val="00F77F9A"/>
    <w:rsid w:val="00F80C46"/>
    <w:rsid w:val="00F96E51"/>
    <w:rsid w:val="00FB3CE6"/>
    <w:rsid w:val="00FC1F5A"/>
    <w:rsid w:val="00FD46B1"/>
    <w:rsid w:val="00FD74CC"/>
    <w:rsid w:val="00FE669B"/>
    <w:rsid w:val="00FF34F1"/>
    <w:rsid w:val="00FF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F270DB"/>
  <w15:docId w15:val="{AF2EDE70-FBAB-4259-8723-46CAF4B0C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96E51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E7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7329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473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47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AAB387-7D73-4914-9104-108D91F72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7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</dc:creator>
  <cp:lastModifiedBy>Monika</cp:lastModifiedBy>
  <cp:revision>5</cp:revision>
  <cp:lastPrinted>2018-01-30T15:31:00Z</cp:lastPrinted>
  <dcterms:created xsi:type="dcterms:W3CDTF">2018-02-07T14:35:00Z</dcterms:created>
  <dcterms:modified xsi:type="dcterms:W3CDTF">2018-05-31T10:17:00Z</dcterms:modified>
</cp:coreProperties>
</file>